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B8BE8" w14:textId="2E07629D" w:rsidR="00C03029" w:rsidRPr="00C03029" w:rsidRDefault="00C03029" w:rsidP="00C03029">
      <w:pPr>
        <w:pStyle w:val="MDPI42tablebody"/>
        <w:spacing w:line="240" w:lineRule="auto"/>
        <w:jc w:val="left"/>
        <w:rPr>
          <w:snapToGrid/>
          <w:sz w:val="18"/>
        </w:rPr>
      </w:pPr>
      <w:r w:rsidRPr="00C03029">
        <w:rPr>
          <w:b/>
          <w:snapToGrid/>
          <w:sz w:val="18"/>
        </w:rPr>
        <w:t>Table S1</w:t>
      </w:r>
      <w:r w:rsidRPr="00C03029">
        <w:rPr>
          <w:snapToGrid/>
          <w:sz w:val="18"/>
        </w:rPr>
        <w:t>. GO and KEGG analysis of differentially expressed autophagy-related genes</w:t>
      </w:r>
    </w:p>
    <w:tbl>
      <w:tblPr>
        <w:tblStyle w:val="a9"/>
        <w:tblpPr w:leftFromText="180" w:rightFromText="180" w:vertAnchor="text" w:tblpXSpec="center" w:tblpY="1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4253"/>
        <w:gridCol w:w="992"/>
        <w:gridCol w:w="4820"/>
      </w:tblGrid>
      <w:tr w:rsidR="00C03029" w:rsidRPr="00264C4B" w14:paraId="21C17FC5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205320D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C3083">
              <w:rPr>
                <w:b/>
              </w:rPr>
              <w:t>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0B97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C3083">
              <w:rPr>
                <w:rFonts w:hint="eastAsia"/>
                <w:b/>
              </w:rPr>
              <w:t>I</w:t>
            </w:r>
            <w:r w:rsidRPr="00DC3083">
              <w:rPr>
                <w:b/>
              </w:rPr>
              <w:t>D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277FBB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C3083">
              <w:rPr>
                <w:b/>
              </w:rPr>
              <w:t>Ter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01AF5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C3083">
              <w:rPr>
                <w:rFonts w:hint="eastAsia"/>
                <w:b/>
              </w:rPr>
              <w:t>P</w:t>
            </w:r>
            <w:r w:rsidRPr="00DC3083">
              <w:rPr>
                <w:b/>
              </w:rPr>
              <w:t>-valu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5BB09E9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C3083">
              <w:rPr>
                <w:rFonts w:hint="eastAsia"/>
                <w:b/>
              </w:rPr>
              <w:t>G</w:t>
            </w:r>
            <w:r w:rsidRPr="00DC3083">
              <w:rPr>
                <w:b/>
              </w:rPr>
              <w:t>enes</w:t>
            </w:r>
          </w:p>
        </w:tc>
      </w:tr>
      <w:tr w:rsidR="00C03029" w:rsidRPr="00264C4B" w14:paraId="78C6818E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bottom w:val="nil"/>
            </w:tcBorders>
          </w:tcPr>
          <w:p w14:paraId="174F79A4" w14:textId="77777777" w:rsidR="00C03029" w:rsidRPr="00C03029" w:rsidRDefault="00C03029" w:rsidP="002901E5">
            <w:pPr>
              <w:pStyle w:val="MDPI42tablebody"/>
              <w:spacing w:line="240" w:lineRule="auto"/>
              <w:jc w:val="left"/>
              <w:rPr>
                <w:snapToGrid/>
                <w:sz w:val="18"/>
              </w:rPr>
            </w:pPr>
            <w:r w:rsidRPr="00C03029">
              <w:rPr>
                <w:rFonts w:hint="eastAsia"/>
                <w:snapToGrid/>
                <w:sz w:val="18"/>
              </w:rPr>
              <w:t>B</w:t>
            </w:r>
            <w:r w:rsidRPr="00C03029">
              <w:rPr>
                <w:snapToGrid/>
                <w:sz w:val="18"/>
              </w:rPr>
              <w:t>iological Process</w:t>
            </w:r>
          </w:p>
        </w:tc>
        <w:tc>
          <w:tcPr>
            <w:tcW w:w="1134" w:type="dxa"/>
            <w:tcBorders>
              <w:bottom w:val="nil"/>
            </w:tcBorders>
          </w:tcPr>
          <w:p w14:paraId="5EFA509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18209</w:t>
            </w:r>
          </w:p>
          <w:p w14:paraId="43F2535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42735FE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eptidyl-serine modification</w:t>
            </w:r>
          </w:p>
        </w:tc>
        <w:tc>
          <w:tcPr>
            <w:tcW w:w="992" w:type="dxa"/>
            <w:tcBorders>
              <w:bottom w:val="nil"/>
            </w:tcBorders>
          </w:tcPr>
          <w:p w14:paraId="5F332F6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43E-08</w:t>
            </w:r>
          </w:p>
          <w:p w14:paraId="49AF7B3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bottom w:val="nil"/>
            </w:tcBorders>
          </w:tcPr>
          <w:p w14:paraId="6C17725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HSP90AB1, MAPK3, PARP1, PRKCD, RPTOR</w:t>
            </w:r>
          </w:p>
          <w:p w14:paraId="5A89EFE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88FF224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2652DB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973BD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3393</w:t>
            </w:r>
          </w:p>
          <w:p w14:paraId="7ADE8A4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66BBF5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regulation of protein bind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97C4F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87E-07</w:t>
            </w:r>
          </w:p>
          <w:p w14:paraId="0F6C349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529435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FKBP1A, HSP90AB1, MAPK3, PRKCD</w:t>
            </w:r>
          </w:p>
          <w:p w14:paraId="5B084D7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7CB571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549463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77E7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51098</w:t>
            </w:r>
          </w:p>
          <w:p w14:paraId="7B5BE7B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FD4FF5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regulation of bind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549EB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91E-07</w:t>
            </w:r>
          </w:p>
          <w:p w14:paraId="3E59EB2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AA04B1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FKBP1A, HSP90AB1, MAPK3, PARP1, PRKCD</w:t>
            </w:r>
          </w:p>
          <w:p w14:paraId="126E2D4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7DE97DF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ED972A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0FAA2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18105</w:t>
            </w:r>
          </w:p>
          <w:p w14:paraId="6EFFC3A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501D8E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eptidyl-serine phosphoryl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BCE4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2.71E-07</w:t>
            </w:r>
          </w:p>
          <w:p w14:paraId="7B55F70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BF3857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HSP90AB1, MAPK3, PRKCD, RPTOR</w:t>
            </w:r>
          </w:p>
          <w:p w14:paraId="3853F4A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A243F0C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17505A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65AD2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6909</w:t>
            </w:r>
          </w:p>
          <w:p w14:paraId="34AFBB4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4B18F6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hagocyto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D6B7A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46E-06</w:t>
            </w:r>
          </w:p>
          <w:p w14:paraId="5A51167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3D7393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CL2, HSP90AB1, MAPK3, PRKCD, SPHK1, VAMP7</w:t>
            </w:r>
          </w:p>
          <w:p w14:paraId="22BB652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7BC62FC4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B93537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F637E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7568</w:t>
            </w:r>
          </w:p>
          <w:p w14:paraId="79CC594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F8B203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ag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5FA2D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75E-06</w:t>
            </w:r>
          </w:p>
          <w:p w14:paraId="7AF6E92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D5C195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CANX, FOS, MAPK3, NAMPT, PRKCD</w:t>
            </w:r>
          </w:p>
          <w:p w14:paraId="01462A0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5C3D16E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D23766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81362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71496</w:t>
            </w:r>
          </w:p>
          <w:p w14:paraId="7C06C0E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A22E56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cellular response to external stimul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C7CD4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82E-06</w:t>
            </w:r>
          </w:p>
          <w:p w14:paraId="671AF85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0B6938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FOS, ITGA6, MAPK3, NAMPT, RPTOR</w:t>
            </w:r>
          </w:p>
          <w:p w14:paraId="47474F8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895AA40" w14:textId="77777777" w:rsidTr="002901E5">
        <w:trPr>
          <w:cantSplit/>
          <w:trHeight w:hRule="exact" w:val="510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446307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BD43D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7178</w:t>
            </w:r>
          </w:p>
          <w:p w14:paraId="6EE0019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2AAEFE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transmembrane receptor protein serine, threonine kinase signaling pathwa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C335B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92E-06</w:t>
            </w:r>
          </w:p>
          <w:p w14:paraId="65F1309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0E1A25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FKBP1A, FOS, HSP90AB1, ITGA3, MAPK3, PARP1</w:t>
            </w:r>
          </w:p>
          <w:p w14:paraId="1B1CBD4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3D9E67D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0B13D3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85D99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70997</w:t>
            </w:r>
          </w:p>
          <w:p w14:paraId="4BF87C2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C07E6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neuron dea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BED84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2.91E-06</w:t>
            </w:r>
          </w:p>
          <w:p w14:paraId="417C6DA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D880A6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X, CCL2, FOS, HSP90AB1, NAMPT, PARP1</w:t>
            </w:r>
          </w:p>
          <w:p w14:paraId="470487C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CF34E32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96C134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</w:t>
            </w:r>
            <w:r w:rsidRPr="00DC3083">
              <w:rPr>
                <w:sz w:val="16"/>
                <w:szCs w:val="16"/>
              </w:rPr>
              <w:t>iological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2CDB7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8284</w:t>
            </w:r>
          </w:p>
          <w:p w14:paraId="7DEC5F6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01530A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organelle fus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8A46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4.84E-06</w:t>
            </w:r>
          </w:p>
          <w:p w14:paraId="18C8CC2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A4BE26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SPHK1, VAMP7</w:t>
            </w:r>
          </w:p>
          <w:p w14:paraId="7C3A8AF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89BAC71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D0BD43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D92C2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31143</w:t>
            </w:r>
          </w:p>
          <w:p w14:paraId="7B7FBCC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E799AEB" w14:textId="77777777" w:rsidR="00C03029" w:rsidRPr="00DC3083" w:rsidRDefault="00C03029" w:rsidP="002901E5">
            <w:pPr>
              <w:pStyle w:val="MDPI42tablebody"/>
              <w:tabs>
                <w:tab w:val="left" w:pos="2590"/>
              </w:tabs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seudopodium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3922F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178</w:t>
            </w:r>
          </w:p>
          <w:p w14:paraId="0CFFC98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BE331C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APK3, VAMP7</w:t>
            </w:r>
          </w:p>
          <w:p w14:paraId="65F9BB8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24847A9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7333DB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D2BCE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6930</w:t>
            </w:r>
          </w:p>
          <w:p w14:paraId="16A6426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34DA09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ore compl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6856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2</w:t>
            </w:r>
          </w:p>
          <w:p w14:paraId="7F09151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A7A0AB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</w:t>
            </w:r>
          </w:p>
          <w:p w14:paraId="56F8CFC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063B37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9F1D89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FDE0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8305</w:t>
            </w:r>
          </w:p>
          <w:p w14:paraId="21C6322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B7DBF3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integrin compl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D15F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565</w:t>
            </w:r>
          </w:p>
          <w:p w14:paraId="20E08A0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11C44E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TGA3, ITGA6</w:t>
            </w:r>
          </w:p>
          <w:p w14:paraId="148D00C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5A92C15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BE9195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7E56D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98636</w:t>
            </w:r>
          </w:p>
          <w:p w14:paraId="71D6EA8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CEF81C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protein complex involved in cell adhes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53831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684</w:t>
            </w:r>
          </w:p>
          <w:p w14:paraId="7DD8FF9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8D235F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TGA3, ITGA6</w:t>
            </w:r>
          </w:p>
          <w:p w14:paraId="036D5D8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7D9577E0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60CCBA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E0EC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98552</w:t>
            </w:r>
          </w:p>
          <w:p w14:paraId="5EB9AFD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49C039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side of membra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42263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746</w:t>
            </w:r>
          </w:p>
          <w:p w14:paraId="44C224C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70A346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ANX, FKBP1A, ITGA3, ITGA6</w:t>
            </w:r>
          </w:p>
          <w:p w14:paraId="0D89E15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408FAA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A24C6F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1852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5925</w:t>
            </w:r>
          </w:p>
          <w:p w14:paraId="0F8D6B4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F595B4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focal adhes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0FC6D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086</w:t>
            </w:r>
          </w:p>
          <w:p w14:paraId="124C700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972F71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APN1, ITGA3, ITGA6, MAPK3</w:t>
            </w:r>
          </w:p>
          <w:p w14:paraId="6A7EF85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724D8A1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785314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09C1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5924</w:t>
            </w:r>
          </w:p>
          <w:p w14:paraId="47308DF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CC25F3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cell-substrate adherens j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BCD2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106</w:t>
            </w:r>
          </w:p>
          <w:p w14:paraId="208AE50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B821C4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APN1, ITGA3, ITGA6, MAPK3</w:t>
            </w:r>
          </w:p>
          <w:p w14:paraId="1983D9F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C9DBFFC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3B8228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122EB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30055</w:t>
            </w:r>
          </w:p>
          <w:p w14:paraId="56965AB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1225E6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cell-substrate j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CFD1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158</w:t>
            </w:r>
          </w:p>
          <w:p w14:paraId="01D673D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B26A4C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APN1, ITGA3, ITGA6, MAPK3</w:t>
            </w:r>
          </w:p>
          <w:p w14:paraId="348CE79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9A9E8AC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ADAF37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BC3DE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16323</w:t>
            </w:r>
          </w:p>
          <w:p w14:paraId="0C9ECC9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31A727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basolateral plasma membra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674B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626</w:t>
            </w:r>
          </w:p>
          <w:p w14:paraId="54D81B0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192664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P90AB1, ITGA3, ITGA6</w:t>
            </w:r>
          </w:p>
          <w:p w14:paraId="686AF0E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FC4BDA8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65010B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</w:t>
            </w:r>
            <w:r w:rsidRPr="00DC3083">
              <w:rPr>
                <w:sz w:val="16"/>
                <w:szCs w:val="16"/>
              </w:rPr>
              <w:t>ellular Compon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DE41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05912</w:t>
            </w:r>
          </w:p>
          <w:p w14:paraId="1C45301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5537A8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adherens j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8FD35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2457</w:t>
            </w:r>
          </w:p>
          <w:p w14:paraId="3EABDC6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233BB9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APN1, ITGA3, ITGA6, MAPK3</w:t>
            </w:r>
          </w:p>
          <w:p w14:paraId="75B0EEC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AF5E159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9AC919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A83E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51400</w:t>
            </w:r>
          </w:p>
          <w:p w14:paraId="47842A2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451510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sz w:val="16"/>
                <w:szCs w:val="16"/>
              </w:rPr>
              <w:t>BH domain bind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9EBBA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7.18E-05</w:t>
            </w:r>
          </w:p>
          <w:p w14:paraId="1A92F44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2B126A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</w:t>
            </w:r>
          </w:p>
          <w:p w14:paraId="312386C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5E1812E1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5D2EC8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C7A3D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6332</w:t>
            </w:r>
          </w:p>
          <w:p w14:paraId="10E4876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A2B6BA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SMAD binding</w:t>
            </w:r>
          </w:p>
          <w:p w14:paraId="5ECD114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D7C9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106</w:t>
            </w:r>
          </w:p>
          <w:p w14:paraId="1241302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9E121B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FKBP1A, FOS, PARP1</w:t>
            </w:r>
          </w:p>
          <w:p w14:paraId="7CD6F8E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72E564C8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C9934E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8F62B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51087</w:t>
            </w:r>
          </w:p>
          <w:p w14:paraId="23CB472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8744A1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haperone binding</w:t>
            </w:r>
          </w:p>
          <w:p w14:paraId="304B991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3DED4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213</w:t>
            </w:r>
          </w:p>
          <w:p w14:paraId="65C4FE1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15543E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BIRC5</w:t>
            </w:r>
          </w:p>
          <w:p w14:paraId="4F1BA71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45FA638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558478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BD4EC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31072</w:t>
            </w:r>
          </w:p>
          <w:p w14:paraId="2783F35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C1C5D8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eat shock protein binding</w:t>
            </w:r>
          </w:p>
          <w:p w14:paraId="373BD71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81E5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354</w:t>
            </w:r>
          </w:p>
          <w:p w14:paraId="6B6FFEC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28D69E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HSP90AB1</w:t>
            </w:r>
          </w:p>
          <w:p w14:paraId="4624FF3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4C3A449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4785F8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F585D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70412</w:t>
            </w:r>
          </w:p>
          <w:p w14:paraId="4E1BC9F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B1EF7A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R-SMAD binding</w:t>
            </w:r>
          </w:p>
          <w:p w14:paraId="0E10422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C67C4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399</w:t>
            </w:r>
          </w:p>
          <w:p w14:paraId="799A8CC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3917981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FOS, PARP1</w:t>
            </w:r>
          </w:p>
          <w:p w14:paraId="5932967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505BC625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0822F7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lastRenderedPageBreak/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63520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4325</w:t>
            </w:r>
          </w:p>
          <w:p w14:paraId="664F9F8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7A8D48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on channel binding</w:t>
            </w:r>
          </w:p>
          <w:p w14:paraId="42EE96B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17AEA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436</w:t>
            </w:r>
          </w:p>
          <w:p w14:paraId="65936EB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640C4C7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FKBP1A, HSP90AB1</w:t>
            </w:r>
          </w:p>
          <w:p w14:paraId="46DE11C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696278A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BCD59A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F517D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43236</w:t>
            </w:r>
          </w:p>
          <w:p w14:paraId="38A0413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6F19D1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laminin binding</w:t>
            </w:r>
          </w:p>
          <w:p w14:paraId="2E2530B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B75F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512</w:t>
            </w:r>
          </w:p>
          <w:p w14:paraId="0F7A2EA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D5C519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TGA3, ITGA6</w:t>
            </w:r>
          </w:p>
          <w:p w14:paraId="39B241E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D7832F7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977819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3815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50840</w:t>
            </w:r>
          </w:p>
          <w:p w14:paraId="6976516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B1ECCD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extracellular matrix binding</w:t>
            </w:r>
          </w:p>
          <w:p w14:paraId="67A532D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B462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403</w:t>
            </w:r>
          </w:p>
          <w:p w14:paraId="2AE02CC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5228E8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TGA3, ITGA6</w:t>
            </w:r>
          </w:p>
          <w:p w14:paraId="49C1DE4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9249B7A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747EEE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A5884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16763</w:t>
            </w:r>
          </w:p>
          <w:p w14:paraId="7269328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8C53E9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transferase activity, transferring pentosyl groups</w:t>
            </w:r>
          </w:p>
          <w:p w14:paraId="51FFDC6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B6832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1536</w:t>
            </w:r>
          </w:p>
          <w:p w14:paraId="77D24A0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96FE19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NAMPT, PARP1</w:t>
            </w:r>
          </w:p>
          <w:p w14:paraId="342E23E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7847EC46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C6D7E7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</w:t>
            </w:r>
            <w:r w:rsidRPr="00DC3083">
              <w:rPr>
                <w:sz w:val="16"/>
                <w:szCs w:val="16"/>
              </w:rPr>
              <w:t>olecular Fun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9AAC8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O:0050839</w:t>
            </w:r>
          </w:p>
          <w:p w14:paraId="7BDA4B9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0933D7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ell adhesion molecule binding</w:t>
            </w:r>
          </w:p>
          <w:p w14:paraId="2BAAF00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C6190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2326</w:t>
            </w:r>
          </w:p>
          <w:p w14:paraId="65BBE00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38E35A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ATIC, HSP90AB1, ITGA3, ITGA6</w:t>
            </w:r>
          </w:p>
          <w:p w14:paraId="31ADEC1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BFA12C6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A402E2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8017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210</w:t>
            </w:r>
          </w:p>
          <w:p w14:paraId="7E9CDD9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2EEB06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Apoptosis</w:t>
            </w:r>
          </w:p>
          <w:p w14:paraId="79F1DCF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609F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56E-08</w:t>
            </w:r>
          </w:p>
          <w:p w14:paraId="38A9A28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ECDAFD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BIRC5, CAPN1, FOS, MAPK3, PARP1</w:t>
            </w:r>
          </w:p>
          <w:p w14:paraId="13DEF8C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4EC909D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3AF302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D6927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10</w:t>
            </w:r>
          </w:p>
          <w:p w14:paraId="1CBCF04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75A13C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olorectal cancer</w:t>
            </w:r>
          </w:p>
          <w:p w14:paraId="75B69B0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66498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36E-06</w:t>
            </w:r>
          </w:p>
          <w:p w14:paraId="641FFF7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A99157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BIRC5, FOS, MAPK3</w:t>
            </w:r>
          </w:p>
          <w:p w14:paraId="1DD9FCE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50C2AE5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18BF6C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69FB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131</w:t>
            </w:r>
          </w:p>
          <w:p w14:paraId="64AAC3A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6213ED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Shigellosis</w:t>
            </w:r>
          </w:p>
          <w:p w14:paraId="44741E5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BCA27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1.26E-05</w:t>
            </w:r>
          </w:p>
          <w:p w14:paraId="20B22F5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ECECA3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X, CAPN1, CAPNS1, MAPK3, PRKCD, RPTOR</w:t>
            </w:r>
          </w:p>
          <w:p w14:paraId="0E31516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3F8027C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ED6443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3040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1524</w:t>
            </w:r>
          </w:p>
          <w:p w14:paraId="07BFA1B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DACDE3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Platinum drug resistance</w:t>
            </w:r>
          </w:p>
          <w:p w14:paraId="4BD70A2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AC556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2.29E-05</w:t>
            </w:r>
          </w:p>
          <w:p w14:paraId="555519D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CCD73F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BIRC5, MAPK3</w:t>
            </w:r>
          </w:p>
          <w:p w14:paraId="30E6DEA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F8FEF53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C841EC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D4F9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141</w:t>
            </w:r>
          </w:p>
          <w:p w14:paraId="750366F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90F49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Protein processing in endoplasmic reticulum</w:t>
            </w:r>
          </w:p>
          <w:p w14:paraId="3A04BC0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AED4C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3.44E-05</w:t>
            </w:r>
          </w:p>
          <w:p w14:paraId="6824B30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2F4CEE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CANX, CAPN1, HSP90AB1</w:t>
            </w:r>
          </w:p>
          <w:p w14:paraId="64B1AEE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9ACF0D8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FDCEBF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56228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621</w:t>
            </w:r>
          </w:p>
          <w:p w14:paraId="787751C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48A580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NOD-like receptor signaling pathway</w:t>
            </w:r>
          </w:p>
          <w:p w14:paraId="1A5FD8B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08B11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5.21E-05</w:t>
            </w:r>
          </w:p>
          <w:p w14:paraId="6A7F122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7E7541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CL2, HSP90AB1, MAPK3, NAMPT, PRKCD</w:t>
            </w:r>
          </w:p>
          <w:p w14:paraId="70925AA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4FEB1BD7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AA0543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CC130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215</w:t>
            </w:r>
          </w:p>
          <w:p w14:paraId="3702EB3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60606C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Apoptosis - multiple species</w:t>
            </w:r>
          </w:p>
          <w:p w14:paraId="303FC94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A7F3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5.50E-05</w:t>
            </w:r>
          </w:p>
          <w:p w14:paraId="058F3E9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360157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BIRC5</w:t>
            </w:r>
          </w:p>
          <w:p w14:paraId="7825744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FF0A6A8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997E2B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2727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22</w:t>
            </w:r>
          </w:p>
          <w:p w14:paraId="644EC24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C7F353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Small cell lung cancer</w:t>
            </w:r>
          </w:p>
          <w:p w14:paraId="7728831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B32C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5.71E-05</w:t>
            </w:r>
          </w:p>
          <w:p w14:paraId="4218A3B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64E452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ITGA3, ITGA6</w:t>
            </w:r>
          </w:p>
          <w:p w14:paraId="43BFCB8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4789BECF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3E364AF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E751C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657</w:t>
            </w:r>
          </w:p>
          <w:p w14:paraId="1C38396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3FEC13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L-17 signaling pathway</w:t>
            </w:r>
          </w:p>
          <w:p w14:paraId="4F46450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3CBC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6.21E-05</w:t>
            </w:r>
          </w:p>
          <w:p w14:paraId="393E6DA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B00CAD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CCL2, FOS, HSP90AB1, MAPK3</w:t>
            </w:r>
          </w:p>
          <w:p w14:paraId="5872CF5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98DF265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A69E27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22C6B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933</w:t>
            </w:r>
          </w:p>
          <w:p w14:paraId="202DB37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449DDE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AGE-RAGE signaling pathway in diabetic complications</w:t>
            </w:r>
          </w:p>
          <w:p w14:paraId="70D2B75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CF747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7.92E-05</w:t>
            </w:r>
          </w:p>
          <w:p w14:paraId="57B300F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93915D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X, CCL2, MAPK3, PRKCD</w:t>
            </w:r>
          </w:p>
          <w:p w14:paraId="6E07BA9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563C6CB0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598E7B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FEBF0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16</w:t>
            </w:r>
          </w:p>
          <w:p w14:paraId="38F293E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D20FF8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Thyroid cancer</w:t>
            </w:r>
          </w:p>
          <w:p w14:paraId="05F6B1A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096F6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8.56E-05</w:t>
            </w:r>
          </w:p>
          <w:p w14:paraId="59040DF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B99DD5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C, MAPK3</w:t>
            </w:r>
          </w:p>
          <w:p w14:paraId="28CCDCB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7079C41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72280B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B0D21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915</w:t>
            </w:r>
          </w:p>
          <w:p w14:paraId="6778552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E67BE1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Estrogen signaling pathway</w:t>
            </w:r>
          </w:p>
          <w:p w14:paraId="3CF45B0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54A9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276</w:t>
            </w:r>
          </w:p>
          <w:p w14:paraId="341ACF3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38CDE8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FOS, HSP90AB1, MAPK3, PRKCD</w:t>
            </w:r>
          </w:p>
          <w:p w14:paraId="4E40CD0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05D95AF2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A02415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20E6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13</w:t>
            </w:r>
          </w:p>
          <w:p w14:paraId="4540920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92E674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Endometrial cancer</w:t>
            </w:r>
          </w:p>
          <w:p w14:paraId="643C5DF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ECAFE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329</w:t>
            </w:r>
          </w:p>
          <w:p w14:paraId="65252A7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DDA6F9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MAPK3</w:t>
            </w:r>
          </w:p>
          <w:p w14:paraId="1FF7F0B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25CD2852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E82A29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A39EC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24</w:t>
            </w:r>
          </w:p>
          <w:p w14:paraId="440EBC6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45F080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reast cancer</w:t>
            </w:r>
          </w:p>
          <w:p w14:paraId="4CC4908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9283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351</w:t>
            </w:r>
          </w:p>
          <w:p w14:paraId="2AB7AC8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36290E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FOS, MAPK3</w:t>
            </w:r>
          </w:p>
          <w:p w14:paraId="575CFFC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842CC79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A90A00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57853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23</w:t>
            </w:r>
          </w:p>
          <w:p w14:paraId="1D9E0E3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394CE5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Non-small cell lung cancer</w:t>
            </w:r>
          </w:p>
          <w:p w14:paraId="0EBBCDF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8928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482</w:t>
            </w:r>
          </w:p>
          <w:p w14:paraId="707B430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3C73D8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MAPK3</w:t>
            </w:r>
          </w:p>
          <w:p w14:paraId="4D906A1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5FB6DCB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5AB08C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DD8A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4217</w:t>
            </w:r>
          </w:p>
          <w:p w14:paraId="1FED1E1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6A729C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Necroptosis</w:t>
            </w:r>
          </w:p>
          <w:p w14:paraId="35FA623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9727F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508</w:t>
            </w:r>
          </w:p>
          <w:p w14:paraId="7EE5AB03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BDE8255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X, BIRC5, HSP90AB1, PARP1</w:t>
            </w:r>
          </w:p>
          <w:p w14:paraId="323AD49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F646A2F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9AFC7A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8B59B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161</w:t>
            </w:r>
          </w:p>
          <w:p w14:paraId="57FE7C1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8EBE67B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epatitis B</w:t>
            </w:r>
          </w:p>
          <w:p w14:paraId="6CF5F23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5B348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508</w:t>
            </w:r>
          </w:p>
          <w:p w14:paraId="6FF9F5A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351073D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X, BIRC5, FOS, MAPK3</w:t>
            </w:r>
          </w:p>
          <w:p w14:paraId="368FA2C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1BA2D532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A4A684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EAE5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164</w:t>
            </w:r>
          </w:p>
          <w:p w14:paraId="73C38EA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043B1D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Influenza A</w:t>
            </w:r>
          </w:p>
          <w:p w14:paraId="30099E88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387B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61</w:t>
            </w:r>
          </w:p>
          <w:p w14:paraId="14498BA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47F9DB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CCL2, MAPK3</w:t>
            </w:r>
          </w:p>
          <w:p w14:paraId="0ED1A49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35599626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0D9B16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78DA1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18</w:t>
            </w:r>
          </w:p>
          <w:p w14:paraId="1953C4B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DADFC2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Melanoma</w:t>
            </w:r>
          </w:p>
          <w:p w14:paraId="56AEC73F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1E9162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623</w:t>
            </w:r>
          </w:p>
          <w:p w14:paraId="51BC19BE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834704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MAPK3</w:t>
            </w:r>
          </w:p>
          <w:p w14:paraId="4EC34C79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C03029" w:rsidRPr="00264C4B" w14:paraId="60326B51" w14:textId="77777777" w:rsidTr="002901E5">
        <w:trPr>
          <w:cantSplit/>
          <w:trHeight w:hRule="exact" w:val="312"/>
          <w:jc w:val="center"/>
        </w:trPr>
        <w:tc>
          <w:tcPr>
            <w:tcW w:w="1696" w:type="dxa"/>
            <w:tcBorders>
              <w:top w:val="nil"/>
            </w:tcBorders>
          </w:tcPr>
          <w:p w14:paraId="48E201A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K</w:t>
            </w:r>
            <w:r w:rsidRPr="00DC3083">
              <w:rPr>
                <w:sz w:val="16"/>
                <w:szCs w:val="16"/>
              </w:rPr>
              <w:t>EGG PATHWAY</w:t>
            </w:r>
          </w:p>
        </w:tc>
        <w:tc>
          <w:tcPr>
            <w:tcW w:w="1134" w:type="dxa"/>
            <w:tcBorders>
              <w:top w:val="nil"/>
            </w:tcBorders>
          </w:tcPr>
          <w:p w14:paraId="21653E7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hsa05214</w:t>
            </w:r>
          </w:p>
          <w:p w14:paraId="4419AE20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14:paraId="2839CE21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Glioma</w:t>
            </w:r>
          </w:p>
          <w:p w14:paraId="4CA58CEC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61C17C6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0.000702</w:t>
            </w:r>
          </w:p>
          <w:p w14:paraId="7EC8B8D4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nil"/>
            </w:tcBorders>
          </w:tcPr>
          <w:p w14:paraId="75679C2A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DC3083">
              <w:rPr>
                <w:rFonts w:hint="eastAsia"/>
                <w:sz w:val="16"/>
                <w:szCs w:val="16"/>
              </w:rPr>
              <w:t>BAK1, BAX, MAPK3</w:t>
            </w:r>
          </w:p>
          <w:p w14:paraId="22DF00E7" w14:textId="77777777" w:rsidR="00C03029" w:rsidRPr="00DC3083" w:rsidRDefault="00C03029" w:rsidP="002901E5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</w:tbl>
    <w:p w14:paraId="56955D4B" w14:textId="77777777" w:rsidR="00C03029" w:rsidRDefault="00C03029" w:rsidP="00C03029">
      <w:pPr>
        <w:pStyle w:val="MDPI42tablebody"/>
        <w:spacing w:line="240" w:lineRule="auto"/>
        <w:jc w:val="left"/>
        <w:sectPr w:rsidR="00C03029" w:rsidSect="00C03029">
          <w:footerReference w:type="even" r:id="rId7"/>
          <w:footerReference w:type="default" r:id="rId8"/>
          <w:footerReference w:type="first" r:id="rId9"/>
          <w:pgSz w:w="15840" w:h="12240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page" w:tblpX="2225" w:tblpY="384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</w:tblGrid>
      <w:tr w:rsidR="00C03029" w:rsidRPr="00E844F4" w14:paraId="21E0BAC2" w14:textId="77777777" w:rsidTr="002901E5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0F8F" w14:textId="77777777" w:rsidR="00C03029" w:rsidRPr="00E844F4" w:rsidRDefault="00C03029" w:rsidP="002901E5">
            <w:pPr>
              <w:pStyle w:val="MDPI42tablebody"/>
              <w:spacing w:line="240" w:lineRule="auto"/>
              <w:rPr>
                <w:b/>
              </w:rPr>
            </w:pPr>
            <w:r w:rsidRPr="00035D09">
              <w:rPr>
                <w:b/>
              </w:rPr>
              <w:lastRenderedPageBreak/>
              <w:t>Characteristic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5D59D" w14:textId="77777777" w:rsidR="00C03029" w:rsidRPr="00E844F4" w:rsidRDefault="00C03029" w:rsidP="002901E5">
            <w:pPr>
              <w:pStyle w:val="MDPI42tablebody"/>
              <w:spacing w:line="240" w:lineRule="auto"/>
              <w:rPr>
                <w:b/>
              </w:rPr>
            </w:pPr>
            <w:r w:rsidRPr="00BF03EB">
              <w:rPr>
                <w:rFonts w:hint="eastAsia"/>
                <w:b/>
              </w:rPr>
              <w:t>Number</w:t>
            </w:r>
            <w:r>
              <w:rPr>
                <w:b/>
              </w:rPr>
              <w:t xml:space="preserve"> </w:t>
            </w:r>
            <w:r w:rsidRPr="00035D09">
              <w:rPr>
                <w:b/>
              </w:rPr>
              <w:t xml:space="preserve">(n = </w:t>
            </w:r>
            <w:r>
              <w:rPr>
                <w:b/>
              </w:rPr>
              <w:t>2</w:t>
            </w:r>
            <w:r w:rsidRPr="00035D09">
              <w:rPr>
                <w:b/>
              </w:rPr>
              <w:t>0)</w:t>
            </w:r>
          </w:p>
        </w:tc>
      </w:tr>
      <w:tr w:rsidR="00C03029" w:rsidRPr="00DA1B87" w14:paraId="295641B7" w14:textId="77777777" w:rsidTr="002901E5">
        <w:tc>
          <w:tcPr>
            <w:tcW w:w="1985" w:type="dxa"/>
            <w:shd w:val="clear" w:color="auto" w:fill="auto"/>
            <w:vAlign w:val="center"/>
          </w:tcPr>
          <w:p w14:paraId="45696C55" w14:textId="77777777" w:rsidR="00C03029" w:rsidRPr="00DA1B87" w:rsidRDefault="00C03029" w:rsidP="002901E5">
            <w:pPr>
              <w:pStyle w:val="MDPI42tablebody"/>
              <w:spacing w:line="240" w:lineRule="auto"/>
              <w:jc w:val="left"/>
            </w:pPr>
            <w:r w:rsidRPr="00035D09">
              <w:t>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6DDA22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133F1257" w14:textId="77777777" w:rsidTr="002901E5">
        <w:tc>
          <w:tcPr>
            <w:tcW w:w="1985" w:type="dxa"/>
            <w:shd w:val="clear" w:color="auto" w:fill="auto"/>
            <w:vAlign w:val="center"/>
          </w:tcPr>
          <w:p w14:paraId="6D23CA97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6F2A88">
              <w:rPr>
                <w:rFonts w:ascii="等线" w:eastAsia="等线" w:hAnsi="等线"/>
                <w:lang w:eastAsia="zh-CN"/>
              </w:rPr>
              <w:t>&gt;</w:t>
            </w:r>
            <w:r>
              <w:t xml:space="preserve"> </w:t>
            </w:r>
            <w:r w:rsidRPr="00951C55">
              <w:t>65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1FFD24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 xml:space="preserve">5 </w:t>
            </w:r>
            <w:r w:rsidRPr="00951C55">
              <w:t>(</w:t>
            </w:r>
            <w:r>
              <w:t>25.0</w:t>
            </w:r>
            <w:r w:rsidRPr="00951C55">
              <w:t>%)</w:t>
            </w:r>
          </w:p>
        </w:tc>
      </w:tr>
      <w:tr w:rsidR="00C03029" w:rsidRPr="00DA1B87" w14:paraId="426F60DE" w14:textId="77777777" w:rsidTr="002901E5">
        <w:tc>
          <w:tcPr>
            <w:tcW w:w="1985" w:type="dxa"/>
            <w:shd w:val="clear" w:color="auto" w:fill="auto"/>
            <w:vAlign w:val="center"/>
          </w:tcPr>
          <w:p w14:paraId="75AF5949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rPr>
                <w:rFonts w:hint="eastAsia"/>
              </w:rPr>
              <w:t>≤</w:t>
            </w:r>
            <w:r>
              <w:t xml:space="preserve"> </w:t>
            </w:r>
            <w:r w:rsidRPr="00951C55">
              <w:t>65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0142DF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rPr>
                <w:szCs w:val="21"/>
              </w:rPr>
              <w:t>15</w:t>
            </w:r>
            <w:r w:rsidRPr="007A39BA">
              <w:rPr>
                <w:szCs w:val="21"/>
              </w:rPr>
              <w:t xml:space="preserve"> </w:t>
            </w:r>
            <w:r>
              <w:rPr>
                <w:szCs w:val="21"/>
              </w:rPr>
              <w:t>(75.0%)</w:t>
            </w:r>
          </w:p>
        </w:tc>
      </w:tr>
      <w:tr w:rsidR="00C03029" w:rsidRPr="00DA1B87" w14:paraId="6A7801E9" w14:textId="77777777" w:rsidTr="002901E5">
        <w:tc>
          <w:tcPr>
            <w:tcW w:w="1985" w:type="dxa"/>
            <w:shd w:val="clear" w:color="auto" w:fill="auto"/>
            <w:vAlign w:val="center"/>
          </w:tcPr>
          <w:p w14:paraId="45E40827" w14:textId="77777777" w:rsidR="00C03029" w:rsidRPr="00DA1B87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19A266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31D011A9" w14:textId="77777777" w:rsidTr="002901E5">
        <w:tc>
          <w:tcPr>
            <w:tcW w:w="1985" w:type="dxa"/>
            <w:shd w:val="clear" w:color="auto" w:fill="auto"/>
            <w:vAlign w:val="center"/>
          </w:tcPr>
          <w:p w14:paraId="18EE4633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Male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07E45A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rPr>
                <w:szCs w:val="21"/>
              </w:rPr>
              <w:t>19 (95.0%)</w:t>
            </w:r>
          </w:p>
        </w:tc>
      </w:tr>
      <w:tr w:rsidR="00C03029" w:rsidRPr="00DA1B87" w14:paraId="246C14F6" w14:textId="77777777" w:rsidTr="002901E5">
        <w:tc>
          <w:tcPr>
            <w:tcW w:w="1985" w:type="dxa"/>
            <w:shd w:val="clear" w:color="auto" w:fill="auto"/>
            <w:vAlign w:val="center"/>
          </w:tcPr>
          <w:p w14:paraId="16424661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Female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92C3BE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1 (</w:t>
            </w:r>
            <w:r>
              <w:t>5.0</w:t>
            </w:r>
            <w:r w:rsidRPr="00951C55">
              <w:t>%)</w:t>
            </w:r>
          </w:p>
        </w:tc>
      </w:tr>
      <w:tr w:rsidR="00C03029" w:rsidRPr="00DA1B87" w14:paraId="51FA4C58" w14:textId="77777777" w:rsidTr="002901E5">
        <w:tc>
          <w:tcPr>
            <w:tcW w:w="1985" w:type="dxa"/>
            <w:shd w:val="clear" w:color="auto" w:fill="auto"/>
            <w:vAlign w:val="center"/>
          </w:tcPr>
          <w:p w14:paraId="616CD90A" w14:textId="77777777" w:rsidR="00C03029" w:rsidRPr="00DA1B87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Histological grad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CF2CE6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549A43BC" w14:textId="77777777" w:rsidTr="002901E5">
        <w:tc>
          <w:tcPr>
            <w:tcW w:w="1985" w:type="dxa"/>
            <w:shd w:val="clear" w:color="auto" w:fill="auto"/>
            <w:vAlign w:val="center"/>
          </w:tcPr>
          <w:p w14:paraId="0A4FAF2D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rPr>
                <w:rFonts w:hint="eastAsia"/>
              </w:rPr>
              <w:t>G</w:t>
            </w:r>
            <w:r w:rsidRPr="00951C55">
              <w:t>1 + G2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0017B5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>18</w:t>
            </w:r>
            <w:r w:rsidRPr="00951C55">
              <w:t xml:space="preserve"> (</w:t>
            </w:r>
            <w:r>
              <w:t>90.0</w:t>
            </w:r>
            <w:r w:rsidRPr="00951C55">
              <w:t>%)</w:t>
            </w:r>
          </w:p>
        </w:tc>
      </w:tr>
      <w:tr w:rsidR="00C03029" w:rsidRPr="00DA1B87" w14:paraId="027D24F3" w14:textId="77777777" w:rsidTr="002901E5">
        <w:tc>
          <w:tcPr>
            <w:tcW w:w="1985" w:type="dxa"/>
            <w:shd w:val="clear" w:color="auto" w:fill="auto"/>
            <w:vAlign w:val="center"/>
          </w:tcPr>
          <w:p w14:paraId="3D2559FD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G3 + G4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FA1ED1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>2</w:t>
            </w:r>
            <w:r w:rsidRPr="00951C55">
              <w:t xml:space="preserve"> (</w:t>
            </w:r>
            <w:r>
              <w:t>10.0</w:t>
            </w:r>
            <w:r w:rsidRPr="00951C55">
              <w:t>%)</w:t>
            </w:r>
          </w:p>
        </w:tc>
      </w:tr>
      <w:tr w:rsidR="00C03029" w:rsidRPr="00DA1B87" w14:paraId="395BFF57" w14:textId="77777777" w:rsidTr="002901E5">
        <w:tc>
          <w:tcPr>
            <w:tcW w:w="1985" w:type="dxa"/>
            <w:shd w:val="clear" w:color="auto" w:fill="auto"/>
            <w:vAlign w:val="center"/>
          </w:tcPr>
          <w:p w14:paraId="15FF3CC5" w14:textId="77777777" w:rsidR="00C03029" w:rsidRPr="00DA1B87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Pathological st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CB17C6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6AD7C411" w14:textId="77777777" w:rsidTr="002901E5">
        <w:tc>
          <w:tcPr>
            <w:tcW w:w="1985" w:type="dxa"/>
            <w:shd w:val="clear" w:color="auto" w:fill="auto"/>
            <w:vAlign w:val="center"/>
          </w:tcPr>
          <w:p w14:paraId="195F828D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I + II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201BD1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1</w:t>
            </w:r>
            <w:r>
              <w:t>9</w:t>
            </w:r>
            <w:r w:rsidRPr="00951C55">
              <w:t xml:space="preserve"> (</w:t>
            </w:r>
            <w:r>
              <w:t>95.0</w:t>
            </w:r>
            <w:r w:rsidRPr="00951C55">
              <w:t>%)</w:t>
            </w:r>
          </w:p>
        </w:tc>
      </w:tr>
      <w:tr w:rsidR="00C03029" w:rsidRPr="00DA1B87" w14:paraId="226574A8" w14:textId="77777777" w:rsidTr="002901E5">
        <w:tc>
          <w:tcPr>
            <w:tcW w:w="1985" w:type="dxa"/>
            <w:shd w:val="clear" w:color="auto" w:fill="auto"/>
            <w:vAlign w:val="center"/>
          </w:tcPr>
          <w:p w14:paraId="7289A148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III + IV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FD3EF8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>1</w:t>
            </w:r>
            <w:r w:rsidRPr="00951C55">
              <w:t xml:space="preserve"> (</w:t>
            </w:r>
            <w:r>
              <w:t>5.0</w:t>
            </w:r>
            <w:r w:rsidRPr="00951C55">
              <w:t>%)</w:t>
            </w:r>
          </w:p>
        </w:tc>
      </w:tr>
      <w:tr w:rsidR="00C03029" w:rsidRPr="00DA1B87" w14:paraId="113FABB0" w14:textId="77777777" w:rsidTr="002901E5">
        <w:tc>
          <w:tcPr>
            <w:tcW w:w="1985" w:type="dxa"/>
            <w:shd w:val="clear" w:color="auto" w:fill="auto"/>
            <w:vAlign w:val="center"/>
          </w:tcPr>
          <w:p w14:paraId="29390C3A" w14:textId="77777777" w:rsidR="00C03029" w:rsidRPr="00DA1B87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T st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96D395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19F584B9" w14:textId="77777777" w:rsidTr="002901E5">
        <w:tc>
          <w:tcPr>
            <w:tcW w:w="1985" w:type="dxa"/>
            <w:shd w:val="clear" w:color="auto" w:fill="auto"/>
            <w:vAlign w:val="center"/>
          </w:tcPr>
          <w:p w14:paraId="52AA2706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T1 + T2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A7F1D6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12 (</w:t>
            </w:r>
            <w:r>
              <w:t>6</w:t>
            </w:r>
            <w:r w:rsidRPr="00951C55">
              <w:t>0.0%)</w:t>
            </w:r>
          </w:p>
        </w:tc>
      </w:tr>
      <w:tr w:rsidR="00C03029" w:rsidRPr="00DA1B87" w14:paraId="1346BF70" w14:textId="77777777" w:rsidTr="002901E5">
        <w:tc>
          <w:tcPr>
            <w:tcW w:w="1985" w:type="dxa"/>
            <w:shd w:val="clear" w:color="auto" w:fill="auto"/>
            <w:vAlign w:val="center"/>
          </w:tcPr>
          <w:p w14:paraId="7AF168D9" w14:textId="77777777" w:rsidR="00C03029" w:rsidRPr="00951C55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T3 + T4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03D27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8 (</w:t>
            </w:r>
            <w:r>
              <w:t>4</w:t>
            </w:r>
            <w:r w:rsidRPr="00951C55">
              <w:t>0.0%)</w:t>
            </w:r>
          </w:p>
        </w:tc>
      </w:tr>
      <w:tr w:rsidR="00C03029" w:rsidRPr="00DA1B87" w14:paraId="6E9BC805" w14:textId="77777777" w:rsidTr="002901E5">
        <w:tc>
          <w:tcPr>
            <w:tcW w:w="1985" w:type="dxa"/>
            <w:shd w:val="clear" w:color="auto" w:fill="auto"/>
            <w:vAlign w:val="center"/>
          </w:tcPr>
          <w:p w14:paraId="1C2ADCFE" w14:textId="77777777" w:rsidR="00C03029" w:rsidRPr="00951C55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N st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6CC3AE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11E8B279" w14:textId="77777777" w:rsidTr="002901E5">
        <w:tc>
          <w:tcPr>
            <w:tcW w:w="1985" w:type="dxa"/>
            <w:shd w:val="clear" w:color="auto" w:fill="auto"/>
            <w:vAlign w:val="center"/>
          </w:tcPr>
          <w:p w14:paraId="6955518A" w14:textId="77777777" w:rsidR="00C03029" w:rsidRPr="00951C55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N0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26005D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>2</w:t>
            </w:r>
            <w:r w:rsidRPr="00951C55">
              <w:t>0 (100.0%)</w:t>
            </w:r>
          </w:p>
        </w:tc>
      </w:tr>
      <w:tr w:rsidR="00C03029" w:rsidRPr="00DA1B87" w14:paraId="41015D12" w14:textId="77777777" w:rsidTr="002901E5">
        <w:tc>
          <w:tcPr>
            <w:tcW w:w="1985" w:type="dxa"/>
            <w:shd w:val="clear" w:color="auto" w:fill="auto"/>
            <w:vAlign w:val="center"/>
          </w:tcPr>
          <w:p w14:paraId="271398C3" w14:textId="77777777" w:rsidR="00C03029" w:rsidRPr="00951C55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N1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D82B49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0 (0.0%)</w:t>
            </w:r>
          </w:p>
        </w:tc>
      </w:tr>
      <w:tr w:rsidR="00C03029" w:rsidRPr="00DA1B87" w14:paraId="3F74C938" w14:textId="77777777" w:rsidTr="002901E5">
        <w:tc>
          <w:tcPr>
            <w:tcW w:w="1985" w:type="dxa"/>
            <w:shd w:val="clear" w:color="auto" w:fill="auto"/>
            <w:vAlign w:val="center"/>
          </w:tcPr>
          <w:p w14:paraId="6C5C554D" w14:textId="77777777" w:rsidR="00C03029" w:rsidRPr="00951C55" w:rsidRDefault="00C03029" w:rsidP="002901E5">
            <w:pPr>
              <w:pStyle w:val="MDPI42tablebody"/>
              <w:spacing w:line="240" w:lineRule="auto"/>
              <w:jc w:val="left"/>
            </w:pPr>
            <w:r w:rsidRPr="00951C55">
              <w:t>M st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415C0A" w14:textId="77777777" w:rsidR="00C03029" w:rsidRPr="00DA1B87" w:rsidRDefault="00C03029" w:rsidP="002901E5">
            <w:pPr>
              <w:pStyle w:val="MDPI42tablebody"/>
              <w:spacing w:line="240" w:lineRule="auto"/>
            </w:pPr>
          </w:p>
        </w:tc>
      </w:tr>
      <w:tr w:rsidR="00C03029" w:rsidRPr="00DA1B87" w14:paraId="615E492D" w14:textId="77777777" w:rsidTr="002901E5">
        <w:tc>
          <w:tcPr>
            <w:tcW w:w="1985" w:type="dxa"/>
            <w:shd w:val="clear" w:color="auto" w:fill="auto"/>
            <w:vAlign w:val="center"/>
          </w:tcPr>
          <w:p w14:paraId="7E583E29" w14:textId="77777777" w:rsidR="00C03029" w:rsidRPr="00951C55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M0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59C6A" w14:textId="77777777" w:rsidR="00C03029" w:rsidRPr="00DA1B87" w:rsidRDefault="00C03029" w:rsidP="002901E5">
            <w:pPr>
              <w:pStyle w:val="MDPI42tablebody"/>
              <w:spacing w:line="240" w:lineRule="auto"/>
            </w:pPr>
            <w:r w:rsidRPr="00951C55">
              <w:t>2</w:t>
            </w:r>
            <w:r>
              <w:t>0</w:t>
            </w:r>
            <w:r w:rsidRPr="00951C55">
              <w:t xml:space="preserve"> (</w:t>
            </w:r>
            <w:r>
              <w:t>100.0</w:t>
            </w:r>
            <w:r w:rsidRPr="00951C55">
              <w:t>%)</w:t>
            </w:r>
          </w:p>
        </w:tc>
      </w:tr>
      <w:tr w:rsidR="00C03029" w:rsidRPr="00DA1B87" w14:paraId="4FE37910" w14:textId="77777777" w:rsidTr="002901E5">
        <w:tc>
          <w:tcPr>
            <w:tcW w:w="1985" w:type="dxa"/>
            <w:shd w:val="clear" w:color="auto" w:fill="auto"/>
            <w:vAlign w:val="center"/>
          </w:tcPr>
          <w:p w14:paraId="792A25CD" w14:textId="77777777" w:rsidR="00C03029" w:rsidRPr="00DA1B87" w:rsidRDefault="00C03029" w:rsidP="002901E5">
            <w:pPr>
              <w:pStyle w:val="MDPI42tablebody"/>
              <w:spacing w:line="240" w:lineRule="auto"/>
              <w:ind w:firstLineChars="100" w:firstLine="200"/>
              <w:jc w:val="left"/>
            </w:pPr>
            <w:r w:rsidRPr="00951C55">
              <w:t>M1 (n,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F91D3C" w14:textId="77777777" w:rsidR="00C03029" w:rsidRPr="00DA1B87" w:rsidRDefault="00C03029" w:rsidP="002901E5">
            <w:pPr>
              <w:pStyle w:val="MDPI42tablebody"/>
              <w:spacing w:line="240" w:lineRule="auto"/>
            </w:pPr>
            <w:r>
              <w:t>0</w:t>
            </w:r>
            <w:r w:rsidRPr="00951C55">
              <w:t xml:space="preserve"> (</w:t>
            </w:r>
            <w:r>
              <w:t>0.0</w:t>
            </w:r>
            <w:r w:rsidRPr="00951C55">
              <w:t>%)</w:t>
            </w:r>
          </w:p>
        </w:tc>
      </w:tr>
    </w:tbl>
    <w:p w14:paraId="64A834B9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  <w:r>
        <w:rPr>
          <w:b/>
        </w:rPr>
        <w:t>Table S</w:t>
      </w:r>
      <w:r>
        <w:rPr>
          <w:rFonts w:asciiTheme="minorEastAsia" w:eastAsiaTheme="minorEastAsia" w:hAnsiTheme="minorEastAsia" w:hint="eastAsia"/>
          <w:b/>
          <w:lang w:eastAsia="zh-CN"/>
        </w:rPr>
        <w:t>2</w:t>
      </w:r>
      <w:r w:rsidRPr="000C7146">
        <w:rPr>
          <w:b/>
        </w:rPr>
        <w:t xml:space="preserve">. </w:t>
      </w:r>
      <w:r w:rsidRPr="00BF03EB">
        <w:t>Clinical characteristics of liver cancer patients</w:t>
      </w:r>
      <w:r>
        <w:rPr>
          <w:rFonts w:asciiTheme="minorEastAsia" w:eastAsiaTheme="minorEastAsia" w:hAnsiTheme="minorEastAsia" w:hint="eastAsia"/>
          <w:lang w:eastAsia="zh-CN"/>
        </w:rPr>
        <w:t>.</w:t>
      </w:r>
    </w:p>
    <w:p w14:paraId="23FB9C36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06A498E4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738A0B10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11D75369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0CA79A85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14DF9CB6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618BB507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47ACAF40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46CBFEB2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1AF6C157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0763F5CF" w14:textId="77777777" w:rsidR="00C03029" w:rsidRDefault="00C03029" w:rsidP="00C03029">
      <w:pPr>
        <w:pStyle w:val="MDPI51figurecaption"/>
        <w:rPr>
          <w:rFonts w:asciiTheme="minorEastAsia" w:eastAsiaTheme="minorEastAsia" w:hAnsiTheme="minorEastAsia"/>
          <w:lang w:eastAsia="zh-CN"/>
        </w:rPr>
      </w:pPr>
    </w:p>
    <w:p w14:paraId="41F42458" w14:textId="3F93537D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11F6A6AC" w14:textId="0FCC1B1E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2438FF21" w14:textId="24358AE6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351E61A3" w14:textId="466D25D7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645194DA" w14:textId="41C7BA55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26443874" w14:textId="6366247A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60924A50" w14:textId="58B6B4AC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743E1AE0" w14:textId="7EBFABEC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1A3378F8" w14:textId="244CB6BE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2E0B5F55" w14:textId="7DFE774C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26339CDE" w14:textId="476B23D3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744A25D3" w14:textId="7CAF205D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657985CC" w14:textId="66B0890A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1D86272A" w14:textId="786C600D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70ADDD90" w14:textId="5E86BC90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71FCD87F" w14:textId="3D6462B4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4F2B61C4" w14:textId="64FF4DA0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3151D38F" w14:textId="329FD391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388425DD" w14:textId="71535D52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262FF5CF" w14:textId="3CD792A1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352100BB" w14:textId="55F544FF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3D64D1D0" w14:textId="628CE0F1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519E71D7" w14:textId="0615085A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6FEE109A" w14:textId="3859214D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4E5F63CF" w14:textId="4A14E4A0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1E939B4E" w14:textId="6BA25F07" w:rsidR="00C03029" w:rsidRDefault="00C03029" w:rsidP="00C03029">
      <w:pPr>
        <w:pStyle w:val="MDPI42tablebody"/>
        <w:spacing w:line="240" w:lineRule="auto"/>
        <w:jc w:val="left"/>
        <w:rPr>
          <w:rFonts w:asciiTheme="minorEastAsia" w:eastAsiaTheme="minorEastAsia" w:hAnsiTheme="minorEastAsia"/>
          <w:snapToGrid/>
          <w:sz w:val="18"/>
          <w:lang w:eastAsia="zh-CN"/>
        </w:rPr>
      </w:pPr>
    </w:p>
    <w:p w14:paraId="4F248627" w14:textId="77777777" w:rsidR="00C03029" w:rsidRPr="00264C4B" w:rsidRDefault="00C03029" w:rsidP="00C03029">
      <w:pPr>
        <w:pStyle w:val="MDPI42tablebody"/>
        <w:spacing w:line="240" w:lineRule="auto"/>
        <w:jc w:val="left"/>
      </w:pPr>
    </w:p>
    <w:tbl>
      <w:tblPr>
        <w:tblStyle w:val="a9"/>
        <w:tblpPr w:leftFromText="180" w:rightFromText="180" w:vertAnchor="text" w:horzAnchor="page" w:tblpX="2225" w:tblpY="515"/>
        <w:tblOverlap w:val="never"/>
        <w:tblW w:w="6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4394"/>
      </w:tblGrid>
      <w:tr w:rsidR="00D753AE" w14:paraId="4290A1E7" w14:textId="77777777" w:rsidTr="00D753AE">
        <w:trPr>
          <w:trHeight w:hRule="exact" w:val="454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64B64C2F" w14:textId="77777777" w:rsidR="00D753AE" w:rsidRPr="00D76B27" w:rsidRDefault="00D753AE" w:rsidP="00D753AE">
            <w:pPr>
              <w:pStyle w:val="MDPI51figurecaption"/>
              <w:ind w:left="0"/>
              <w:rPr>
                <w:rFonts w:eastAsiaTheme="minorEastAsia"/>
                <w:b/>
                <w:bCs/>
                <w:lang w:eastAsia="zh-CN"/>
              </w:rPr>
            </w:pPr>
            <w:r w:rsidRPr="00D76B27">
              <w:rPr>
                <w:rFonts w:eastAsiaTheme="minorEastAsia" w:hint="eastAsia"/>
                <w:b/>
                <w:bCs/>
                <w:lang w:eastAsia="zh-CN"/>
              </w:rPr>
              <w:lastRenderedPageBreak/>
              <w:t>G</w:t>
            </w:r>
            <w:r w:rsidRPr="00D76B27">
              <w:rPr>
                <w:rFonts w:eastAsiaTheme="minorEastAsia"/>
                <w:b/>
                <w:bCs/>
                <w:lang w:eastAsia="zh-CN"/>
              </w:rPr>
              <w:t>en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095815D" w14:textId="77777777" w:rsidR="00D753AE" w:rsidRPr="00D76B27" w:rsidRDefault="00D753AE" w:rsidP="00D753AE">
            <w:pPr>
              <w:pStyle w:val="MDPI51figurecaption"/>
              <w:ind w:left="0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D76B27">
              <w:rPr>
                <w:rFonts w:eastAsiaTheme="minorEastAsia" w:hint="eastAsia"/>
                <w:b/>
                <w:bCs/>
                <w:lang w:eastAsia="zh-CN"/>
              </w:rPr>
              <w:t>S</w:t>
            </w:r>
            <w:r w:rsidRPr="00D76B27">
              <w:rPr>
                <w:rFonts w:eastAsiaTheme="minorEastAsia"/>
                <w:b/>
                <w:bCs/>
                <w:lang w:eastAsia="zh-CN"/>
              </w:rPr>
              <w:t>equences</w:t>
            </w:r>
          </w:p>
        </w:tc>
      </w:tr>
      <w:tr w:rsidR="00D753AE" w14:paraId="2B45BFF4" w14:textId="77777777" w:rsidTr="00D753AE">
        <w:trPr>
          <w:trHeight w:hRule="exact" w:val="454"/>
        </w:trPr>
        <w:tc>
          <w:tcPr>
            <w:tcW w:w="2398" w:type="dxa"/>
            <w:tcBorders>
              <w:top w:val="single" w:sz="4" w:space="0" w:color="auto"/>
            </w:tcBorders>
          </w:tcPr>
          <w:p w14:paraId="41A001F2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B807EF">
              <w:rPr>
                <w:bCs/>
              </w:rPr>
              <w:t>ATIC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2777163" w14:textId="77777777" w:rsidR="00D753AE" w:rsidRPr="00B807EF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-</w:t>
            </w:r>
            <w:r w:rsidRPr="00B807EF">
              <w:rPr>
                <w:rFonts w:eastAsiaTheme="minorEastAsia"/>
                <w:bCs/>
                <w:lang w:eastAsia="zh-CN"/>
              </w:rPr>
              <w:t>GACCTCATCGTAGCCACCATTGC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7A5A0423" w14:textId="77777777" w:rsidTr="00D753AE">
        <w:trPr>
          <w:trHeight w:hRule="exact" w:val="454"/>
        </w:trPr>
        <w:tc>
          <w:tcPr>
            <w:tcW w:w="2398" w:type="dxa"/>
          </w:tcPr>
          <w:p w14:paraId="2DE1B714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</w:tcPr>
          <w:p w14:paraId="47394006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GCCGATAACCTGCCCGTTCTT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7F7A3EB8" w14:textId="77777777" w:rsidTr="00D753AE">
        <w:trPr>
          <w:trHeight w:hRule="exact" w:val="454"/>
        </w:trPr>
        <w:tc>
          <w:tcPr>
            <w:tcW w:w="2398" w:type="dxa"/>
          </w:tcPr>
          <w:p w14:paraId="6A5DAA60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B807EF">
              <w:rPr>
                <w:bCs/>
              </w:rPr>
              <w:t>BAX</w:t>
            </w:r>
          </w:p>
        </w:tc>
        <w:tc>
          <w:tcPr>
            <w:tcW w:w="4394" w:type="dxa"/>
          </w:tcPr>
          <w:p w14:paraId="265E01DD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GATGCGTCCACCAAGAAGCTGA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35531878" w14:textId="77777777" w:rsidTr="00D753AE">
        <w:trPr>
          <w:trHeight w:hRule="exact" w:val="454"/>
        </w:trPr>
        <w:tc>
          <w:tcPr>
            <w:tcW w:w="2398" w:type="dxa"/>
          </w:tcPr>
          <w:p w14:paraId="0FC504F8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</w:tcPr>
          <w:p w14:paraId="145C55C5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CACGGCGGCAATCATCCTCT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02F3C190" w14:textId="77777777" w:rsidTr="00D753AE">
        <w:trPr>
          <w:trHeight w:hRule="exact" w:val="454"/>
        </w:trPr>
        <w:tc>
          <w:tcPr>
            <w:tcW w:w="2398" w:type="dxa"/>
          </w:tcPr>
          <w:p w14:paraId="4FDE8C62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B807EF">
              <w:rPr>
                <w:bCs/>
              </w:rPr>
              <w:t>BIRC5</w:t>
            </w:r>
          </w:p>
        </w:tc>
        <w:tc>
          <w:tcPr>
            <w:tcW w:w="4394" w:type="dxa"/>
          </w:tcPr>
          <w:p w14:paraId="27BC6ECF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TTCTGGGCTATGGGTGAGGTTCC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191CD715" w14:textId="77777777" w:rsidTr="00D753AE">
        <w:trPr>
          <w:trHeight w:hRule="exact" w:val="454"/>
        </w:trPr>
        <w:tc>
          <w:tcPr>
            <w:tcW w:w="2398" w:type="dxa"/>
          </w:tcPr>
          <w:p w14:paraId="5C5553EE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</w:tcPr>
          <w:p w14:paraId="5081A828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AGTTTGGCTTGCTGGTCTCTTCT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2C5DFC51" w14:textId="77777777" w:rsidTr="00D753AE">
        <w:trPr>
          <w:trHeight w:hRule="exact" w:val="454"/>
        </w:trPr>
        <w:tc>
          <w:tcPr>
            <w:tcW w:w="2398" w:type="dxa"/>
          </w:tcPr>
          <w:p w14:paraId="0273FE39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B807EF">
              <w:rPr>
                <w:bCs/>
              </w:rPr>
              <w:t>CAPNS1</w:t>
            </w:r>
          </w:p>
        </w:tc>
        <w:tc>
          <w:tcPr>
            <w:tcW w:w="4394" w:type="dxa"/>
          </w:tcPr>
          <w:p w14:paraId="36EC9006" w14:textId="77777777" w:rsidR="00D753AE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GATAGCGACACCACAGGCAAGC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7BB10ACD" w14:textId="77777777" w:rsidTr="00D753AE">
        <w:trPr>
          <w:trHeight w:hRule="exact" w:val="454"/>
        </w:trPr>
        <w:tc>
          <w:tcPr>
            <w:tcW w:w="2398" w:type="dxa"/>
          </w:tcPr>
          <w:p w14:paraId="2CA57A81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</w:tcPr>
          <w:p w14:paraId="635980DA" w14:textId="77777777" w:rsidR="00D753AE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CAAAGGCACCTGGGAGTTCACTAC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1CF35C43" w14:textId="77777777" w:rsidTr="00D753AE">
        <w:trPr>
          <w:trHeight w:hRule="exact" w:val="454"/>
        </w:trPr>
        <w:tc>
          <w:tcPr>
            <w:tcW w:w="2398" w:type="dxa"/>
          </w:tcPr>
          <w:p w14:paraId="51F851FC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B807EF">
              <w:rPr>
                <w:bCs/>
              </w:rPr>
              <w:t>FKBP1A</w:t>
            </w:r>
          </w:p>
        </w:tc>
        <w:tc>
          <w:tcPr>
            <w:tcW w:w="4394" w:type="dxa"/>
          </w:tcPr>
          <w:p w14:paraId="3E6DFF99" w14:textId="77777777" w:rsidR="00D753AE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TGATCCGAGGCTGGGAAGAAG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69BF7962" w14:textId="77777777" w:rsidTr="00D753AE">
        <w:trPr>
          <w:trHeight w:hRule="exact" w:val="454"/>
        </w:trPr>
        <w:tc>
          <w:tcPr>
            <w:tcW w:w="2398" w:type="dxa"/>
          </w:tcPr>
          <w:p w14:paraId="3F273B59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</w:tcPr>
          <w:p w14:paraId="5F1CAA55" w14:textId="77777777" w:rsidR="00D753AE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GAAGACGAGAGTGGCATGTGGTG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41DA4FAD" w14:textId="77777777" w:rsidTr="00D753AE">
        <w:trPr>
          <w:trHeight w:hRule="exact" w:val="454"/>
        </w:trPr>
        <w:tc>
          <w:tcPr>
            <w:tcW w:w="2398" w:type="dxa"/>
          </w:tcPr>
          <w:p w14:paraId="71A0A420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 w:rsidRPr="00730256">
              <w:rPr>
                <w:rFonts w:hint="eastAsia"/>
                <w:bCs/>
              </w:rPr>
              <w:t>β-ACTIN</w:t>
            </w:r>
          </w:p>
        </w:tc>
        <w:tc>
          <w:tcPr>
            <w:tcW w:w="4394" w:type="dxa"/>
          </w:tcPr>
          <w:p w14:paraId="3AC565AC" w14:textId="77777777" w:rsidR="00D753AE" w:rsidRDefault="00D753AE" w:rsidP="00D753AE">
            <w:pPr>
              <w:pStyle w:val="MDPI51figurecaption"/>
              <w:ind w:left="0"/>
              <w:rPr>
                <w:rFonts w:eastAsiaTheme="minorEastAsia"/>
                <w:bCs/>
                <w:lang w:eastAsia="zh-CN"/>
              </w:rPr>
            </w:pPr>
            <w:r>
              <w:rPr>
                <w:rFonts w:eastAsiaTheme="minorEastAsia" w:hint="eastAsia"/>
                <w:bCs/>
                <w:lang w:eastAsia="zh-CN"/>
              </w:rPr>
              <w:t>F</w:t>
            </w:r>
            <w:r>
              <w:rPr>
                <w:rFonts w:eastAsiaTheme="minorEastAsia"/>
                <w:bCs/>
                <w:lang w:eastAsia="zh-CN"/>
              </w:rPr>
              <w:t>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CCTGGCACCCAGCACAAT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  <w:tr w:rsidR="00D753AE" w14:paraId="51D3C5D6" w14:textId="77777777" w:rsidTr="00D753AE">
        <w:trPr>
          <w:trHeight w:hRule="exact" w:val="454"/>
        </w:trPr>
        <w:tc>
          <w:tcPr>
            <w:tcW w:w="2398" w:type="dxa"/>
            <w:tcBorders>
              <w:bottom w:val="single" w:sz="4" w:space="0" w:color="auto"/>
            </w:tcBorders>
          </w:tcPr>
          <w:p w14:paraId="6F2F71AB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A289473" w14:textId="77777777" w:rsidR="00D753AE" w:rsidRDefault="00D753AE" w:rsidP="00D753AE">
            <w:pPr>
              <w:pStyle w:val="MDPI51figurecaption"/>
              <w:ind w:left="0"/>
              <w:rPr>
                <w:bCs/>
              </w:rPr>
            </w:pPr>
            <w:r>
              <w:rPr>
                <w:rFonts w:eastAsiaTheme="minorEastAsia"/>
                <w:bCs/>
                <w:lang w:eastAsia="zh-CN"/>
              </w:rPr>
              <w:t>R: 5’</w:t>
            </w:r>
            <w:r>
              <w:t>-</w:t>
            </w:r>
            <w:r w:rsidRPr="00B807EF">
              <w:rPr>
                <w:rFonts w:eastAsiaTheme="minorEastAsia"/>
                <w:bCs/>
                <w:lang w:eastAsia="zh-CN"/>
              </w:rPr>
              <w:t>GGGCCGGACTCGTCATAC</w:t>
            </w:r>
            <w:r>
              <w:rPr>
                <w:rFonts w:eastAsiaTheme="minorEastAsia"/>
                <w:bCs/>
                <w:lang w:eastAsia="zh-CN"/>
              </w:rPr>
              <w:t>-3’</w:t>
            </w:r>
          </w:p>
        </w:tc>
      </w:tr>
    </w:tbl>
    <w:p w14:paraId="40717A07" w14:textId="27694C7F" w:rsidR="00C03029" w:rsidRDefault="00323BDD" w:rsidP="00C03029">
      <w:pPr>
        <w:pStyle w:val="MDPI51figurecaption"/>
        <w:rPr>
          <w:b/>
        </w:rPr>
      </w:pPr>
      <w:r>
        <w:rPr>
          <w:b/>
        </w:rPr>
        <w:t>Table S3</w:t>
      </w:r>
      <w:r w:rsidR="00C03029" w:rsidRPr="000C7146">
        <w:rPr>
          <w:b/>
        </w:rPr>
        <w:t xml:space="preserve">. </w:t>
      </w:r>
      <w:r w:rsidR="00C03029" w:rsidRPr="000C7146">
        <w:rPr>
          <w:bCs/>
        </w:rPr>
        <w:t xml:space="preserve">Primers </w:t>
      </w:r>
      <w:r w:rsidR="00C03029">
        <w:rPr>
          <w:bCs/>
        </w:rPr>
        <w:t>sequences for qRT-PCR</w:t>
      </w:r>
      <w:r w:rsidR="00C03029" w:rsidRPr="000C7146">
        <w:rPr>
          <w:bCs/>
        </w:rPr>
        <w:t>.</w:t>
      </w:r>
      <w:r w:rsidR="00C03029" w:rsidRPr="000C7146">
        <w:rPr>
          <w:b/>
        </w:rPr>
        <w:t xml:space="preserve"> </w:t>
      </w:r>
    </w:p>
    <w:p w14:paraId="4BF331F6" w14:textId="77777777" w:rsidR="00C03029" w:rsidRDefault="00C03029" w:rsidP="007F403E">
      <w:pPr>
        <w:pStyle w:val="MDPI51figurecaption"/>
        <w:rPr>
          <w:b/>
        </w:rPr>
      </w:pPr>
    </w:p>
    <w:p w14:paraId="5B825A1A" w14:textId="77777777" w:rsidR="00C03029" w:rsidRDefault="00C03029" w:rsidP="007F403E">
      <w:pPr>
        <w:pStyle w:val="MDPI51figurecaption"/>
        <w:rPr>
          <w:b/>
        </w:rPr>
      </w:pPr>
    </w:p>
    <w:p w14:paraId="2D69E026" w14:textId="77777777" w:rsidR="00C03029" w:rsidRDefault="00C03029" w:rsidP="007F403E">
      <w:pPr>
        <w:pStyle w:val="MDPI51figurecaption"/>
        <w:rPr>
          <w:b/>
        </w:rPr>
      </w:pPr>
    </w:p>
    <w:p w14:paraId="5A32A5FF" w14:textId="77777777" w:rsidR="00C03029" w:rsidRDefault="00C03029" w:rsidP="007F403E">
      <w:pPr>
        <w:pStyle w:val="MDPI51figurecaption"/>
        <w:rPr>
          <w:b/>
        </w:rPr>
      </w:pPr>
    </w:p>
    <w:p w14:paraId="728FC72B" w14:textId="77777777" w:rsidR="00C03029" w:rsidRDefault="00C03029" w:rsidP="007F403E">
      <w:pPr>
        <w:pStyle w:val="MDPI51figurecaption"/>
        <w:rPr>
          <w:b/>
        </w:rPr>
      </w:pPr>
    </w:p>
    <w:p w14:paraId="4F355FC9" w14:textId="77777777" w:rsidR="00C03029" w:rsidRDefault="00C03029" w:rsidP="007F403E">
      <w:pPr>
        <w:pStyle w:val="MDPI51figurecaption"/>
        <w:rPr>
          <w:b/>
        </w:rPr>
      </w:pPr>
    </w:p>
    <w:p w14:paraId="5AE67362" w14:textId="77777777" w:rsidR="00C03029" w:rsidRDefault="00C03029" w:rsidP="007F403E">
      <w:pPr>
        <w:pStyle w:val="MDPI51figurecaption"/>
        <w:rPr>
          <w:b/>
        </w:rPr>
      </w:pPr>
    </w:p>
    <w:p w14:paraId="24D47025" w14:textId="77777777" w:rsidR="00C03029" w:rsidRDefault="00C03029" w:rsidP="007F403E">
      <w:pPr>
        <w:pStyle w:val="MDPI51figurecaption"/>
        <w:rPr>
          <w:b/>
        </w:rPr>
      </w:pPr>
    </w:p>
    <w:p w14:paraId="6A558D68" w14:textId="77777777" w:rsidR="00C03029" w:rsidRDefault="00C03029" w:rsidP="007F403E">
      <w:pPr>
        <w:pStyle w:val="MDPI51figurecaption"/>
        <w:rPr>
          <w:b/>
        </w:rPr>
      </w:pPr>
    </w:p>
    <w:p w14:paraId="0A959AA6" w14:textId="77777777" w:rsidR="00C03029" w:rsidRDefault="00C03029" w:rsidP="007F403E">
      <w:pPr>
        <w:pStyle w:val="MDPI51figurecaption"/>
        <w:rPr>
          <w:b/>
        </w:rPr>
      </w:pPr>
    </w:p>
    <w:p w14:paraId="30254540" w14:textId="77777777" w:rsidR="00C03029" w:rsidRDefault="00C03029" w:rsidP="007F403E">
      <w:pPr>
        <w:pStyle w:val="MDPI51figurecaption"/>
        <w:rPr>
          <w:b/>
        </w:rPr>
      </w:pPr>
    </w:p>
    <w:p w14:paraId="6A8E9BF2" w14:textId="77777777" w:rsidR="00C03029" w:rsidRDefault="00C03029" w:rsidP="007F403E">
      <w:pPr>
        <w:pStyle w:val="MDPI51figurecaption"/>
        <w:rPr>
          <w:b/>
        </w:rPr>
      </w:pPr>
    </w:p>
    <w:p w14:paraId="3A42FEB1" w14:textId="77777777" w:rsidR="00C03029" w:rsidRDefault="00C03029" w:rsidP="007F403E">
      <w:pPr>
        <w:pStyle w:val="MDPI51figurecaption"/>
        <w:rPr>
          <w:b/>
        </w:rPr>
      </w:pPr>
    </w:p>
    <w:p w14:paraId="35182480" w14:textId="3DD3F6F8" w:rsidR="00C03029" w:rsidRDefault="00C03029" w:rsidP="007F403E">
      <w:pPr>
        <w:pStyle w:val="MDPI51figurecaption"/>
        <w:rPr>
          <w:b/>
        </w:rPr>
      </w:pPr>
    </w:p>
    <w:p w14:paraId="07B66E60" w14:textId="286F97F7" w:rsidR="00D753AE" w:rsidRDefault="00D753AE" w:rsidP="007F403E">
      <w:pPr>
        <w:pStyle w:val="MDPI51figurecaption"/>
        <w:rPr>
          <w:b/>
        </w:rPr>
      </w:pPr>
    </w:p>
    <w:p w14:paraId="5C25B6D8" w14:textId="7B88E1F0" w:rsidR="00D753AE" w:rsidRDefault="00D753AE" w:rsidP="007F403E">
      <w:pPr>
        <w:pStyle w:val="MDPI51figurecaption"/>
        <w:rPr>
          <w:b/>
        </w:rPr>
      </w:pPr>
    </w:p>
    <w:p w14:paraId="4D50BD88" w14:textId="7BD1C683" w:rsidR="002901E5" w:rsidRDefault="002901E5" w:rsidP="007F403E">
      <w:pPr>
        <w:pStyle w:val="MDPI51figurecaption"/>
        <w:rPr>
          <w:b/>
        </w:rPr>
      </w:pPr>
    </w:p>
    <w:p w14:paraId="39B9969D" w14:textId="4342F3B8" w:rsidR="002901E5" w:rsidRDefault="002901E5" w:rsidP="007F403E">
      <w:pPr>
        <w:pStyle w:val="MDPI51figurecaption"/>
        <w:rPr>
          <w:b/>
        </w:rPr>
      </w:pPr>
    </w:p>
    <w:p w14:paraId="7A8CBE52" w14:textId="2C8B1A01" w:rsidR="002901E5" w:rsidRDefault="002901E5" w:rsidP="007F403E">
      <w:pPr>
        <w:pStyle w:val="MDPI51figurecaption"/>
        <w:rPr>
          <w:b/>
        </w:rPr>
      </w:pPr>
    </w:p>
    <w:p w14:paraId="6F71763F" w14:textId="77C3A71F" w:rsidR="002901E5" w:rsidRDefault="002901E5" w:rsidP="007F403E">
      <w:pPr>
        <w:pStyle w:val="MDPI51figurecaption"/>
        <w:rPr>
          <w:b/>
        </w:rPr>
      </w:pPr>
    </w:p>
    <w:p w14:paraId="27EF406E" w14:textId="6F1094F0" w:rsidR="002901E5" w:rsidRDefault="002901E5" w:rsidP="007F403E">
      <w:pPr>
        <w:pStyle w:val="MDPI51figurecaption"/>
        <w:rPr>
          <w:b/>
        </w:rPr>
      </w:pPr>
    </w:p>
    <w:p w14:paraId="6A2EA6B5" w14:textId="23A46FA0" w:rsidR="002901E5" w:rsidRDefault="002901E5" w:rsidP="007F403E">
      <w:pPr>
        <w:pStyle w:val="MDPI51figurecaption"/>
        <w:rPr>
          <w:b/>
        </w:rPr>
      </w:pPr>
    </w:p>
    <w:p w14:paraId="765B1008" w14:textId="0B49D63D" w:rsidR="002901E5" w:rsidRDefault="002901E5" w:rsidP="007F403E">
      <w:pPr>
        <w:pStyle w:val="MDPI51figurecaption"/>
        <w:rPr>
          <w:b/>
        </w:rPr>
      </w:pPr>
    </w:p>
    <w:p w14:paraId="2AAC8C59" w14:textId="77777777" w:rsidR="002901E5" w:rsidRDefault="002901E5" w:rsidP="007F403E">
      <w:pPr>
        <w:pStyle w:val="MDPI51figurecaption"/>
        <w:rPr>
          <w:b/>
        </w:rPr>
      </w:pPr>
    </w:p>
    <w:p w14:paraId="2F44D6F7" w14:textId="77777777" w:rsidR="00C03029" w:rsidRDefault="00C03029" w:rsidP="007F403E">
      <w:pPr>
        <w:pStyle w:val="MDPI51figurecaption"/>
        <w:rPr>
          <w:b/>
        </w:rPr>
      </w:pPr>
    </w:p>
    <w:p w14:paraId="2CD2FD76" w14:textId="77777777" w:rsidR="00C03029" w:rsidRDefault="00C03029" w:rsidP="00C03029">
      <w:pPr>
        <w:pStyle w:val="MDPI51figurecaption"/>
        <w:rPr>
          <w:b/>
        </w:rPr>
      </w:pPr>
      <w:r w:rsidRPr="000C7146">
        <w:rPr>
          <w:b/>
        </w:rPr>
        <w:lastRenderedPageBreak/>
        <w:t xml:space="preserve">Figure S1. </w:t>
      </w:r>
      <w:r w:rsidRPr="000C7146">
        <w:rPr>
          <w:bCs/>
        </w:rPr>
        <w:t>Expression level of ATIC</w:t>
      </w:r>
      <w:r>
        <w:rPr>
          <w:bCs/>
        </w:rPr>
        <w:t xml:space="preserve"> (A)</w:t>
      </w:r>
      <w:r w:rsidRPr="000C7146">
        <w:rPr>
          <w:bCs/>
        </w:rPr>
        <w:t>, BAX</w:t>
      </w:r>
      <w:r>
        <w:rPr>
          <w:bCs/>
        </w:rPr>
        <w:t xml:space="preserve"> (B)</w:t>
      </w:r>
      <w:r w:rsidRPr="000C7146">
        <w:rPr>
          <w:bCs/>
        </w:rPr>
        <w:t>, BIRC5</w:t>
      </w:r>
      <w:r>
        <w:rPr>
          <w:bCs/>
        </w:rPr>
        <w:t xml:space="preserve"> (C)</w:t>
      </w:r>
      <w:r w:rsidRPr="000C7146">
        <w:rPr>
          <w:bCs/>
        </w:rPr>
        <w:t xml:space="preserve"> and CAPNS1</w:t>
      </w:r>
      <w:r>
        <w:rPr>
          <w:bCs/>
        </w:rPr>
        <w:t xml:space="preserve"> (D)</w:t>
      </w:r>
      <w:r w:rsidRPr="000C7146">
        <w:rPr>
          <w:bCs/>
        </w:rPr>
        <w:t xml:space="preserve"> in normal tissues and cancers.</w:t>
      </w:r>
      <w:r w:rsidRPr="000C7146">
        <w:rPr>
          <w:b/>
        </w:rPr>
        <w:t xml:space="preserve"> </w:t>
      </w:r>
    </w:p>
    <w:p w14:paraId="3552674B" w14:textId="77777777" w:rsidR="00C03029" w:rsidRDefault="00C03029" w:rsidP="00C03029">
      <w:pPr>
        <w:pStyle w:val="MDPI51figurecaption"/>
        <w:rPr>
          <w:b/>
        </w:rPr>
      </w:pPr>
      <w:r>
        <w:rPr>
          <w:b/>
          <w:noProof/>
          <w:lang w:eastAsia="zh-CN" w:bidi="ar-SA"/>
        </w:rPr>
        <w:drawing>
          <wp:inline distT="0" distB="0" distL="0" distR="0" wp14:anchorId="35517067" wp14:editId="1051F630">
            <wp:extent cx="5486400" cy="12230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2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9C1FA" w14:textId="37C0F39D" w:rsidR="00C03029" w:rsidRDefault="00C03029" w:rsidP="007F403E">
      <w:pPr>
        <w:pStyle w:val="MDPI51figurecaption"/>
        <w:rPr>
          <w:b/>
        </w:rPr>
      </w:pPr>
    </w:p>
    <w:p w14:paraId="004E8FC0" w14:textId="5DB3F165" w:rsidR="002901E5" w:rsidRDefault="002901E5" w:rsidP="007F403E">
      <w:pPr>
        <w:pStyle w:val="MDPI51figurecaption"/>
        <w:rPr>
          <w:b/>
        </w:rPr>
      </w:pPr>
    </w:p>
    <w:p w14:paraId="5B409AEA" w14:textId="77777777" w:rsidR="002901E5" w:rsidRDefault="002901E5" w:rsidP="007F403E">
      <w:pPr>
        <w:pStyle w:val="MDPI51figurecaption"/>
        <w:rPr>
          <w:b/>
        </w:rPr>
      </w:pPr>
    </w:p>
    <w:p w14:paraId="271810EE" w14:textId="706DB85D" w:rsidR="002901E5" w:rsidRDefault="002901E5" w:rsidP="002901E5">
      <w:pPr>
        <w:pStyle w:val="MDPI51figurecaption"/>
        <w:rPr>
          <w:bCs/>
        </w:rPr>
      </w:pPr>
      <w:r>
        <w:rPr>
          <w:b/>
        </w:rPr>
        <w:t>Figure S2</w:t>
      </w:r>
      <w:r w:rsidRPr="000C7146">
        <w:rPr>
          <w:b/>
        </w:rPr>
        <w:t xml:space="preserve">. </w:t>
      </w:r>
      <w:r w:rsidRPr="000C7146">
        <w:rPr>
          <w:bCs/>
        </w:rPr>
        <w:t xml:space="preserve">Expression level of </w:t>
      </w:r>
      <w:r>
        <w:rPr>
          <w:bCs/>
        </w:rPr>
        <w:t>FKBP1A</w:t>
      </w:r>
      <w:r w:rsidRPr="000C7146">
        <w:rPr>
          <w:bCs/>
        </w:rPr>
        <w:t xml:space="preserve"> in </w:t>
      </w:r>
      <w:r>
        <w:rPr>
          <w:bCs/>
        </w:rPr>
        <w:t xml:space="preserve">liver cancer and </w:t>
      </w:r>
      <w:r w:rsidRPr="002901E5">
        <w:rPr>
          <w:bCs/>
        </w:rPr>
        <w:t>adjacent tissues</w:t>
      </w:r>
      <w:r>
        <w:rPr>
          <w:bCs/>
        </w:rPr>
        <w:t>.</w:t>
      </w:r>
    </w:p>
    <w:p w14:paraId="3C46BB8D" w14:textId="62A05709" w:rsidR="002901E5" w:rsidRPr="002901E5" w:rsidRDefault="002901E5" w:rsidP="002901E5">
      <w:pPr>
        <w:pStyle w:val="MDPI51figurecaption"/>
        <w:rPr>
          <w:bCs/>
        </w:rPr>
      </w:pPr>
      <w:r>
        <w:rPr>
          <w:bCs/>
          <w:noProof/>
          <w:lang w:eastAsia="zh-CN" w:bidi="ar-SA"/>
        </w:rPr>
        <w:drawing>
          <wp:inline distT="0" distB="0" distL="0" distR="0" wp14:anchorId="3C37E257" wp14:editId="5ECEB9CC">
            <wp:extent cx="2130532" cy="14304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KBP1A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0532" cy="143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A17B492" w14:textId="77777777" w:rsidR="002901E5" w:rsidRDefault="002901E5" w:rsidP="007F403E">
      <w:pPr>
        <w:pStyle w:val="MDPI51figurecaption"/>
        <w:rPr>
          <w:b/>
        </w:rPr>
      </w:pPr>
    </w:p>
    <w:p w14:paraId="3CACCB3A" w14:textId="7E6CE7D8" w:rsidR="00C03029" w:rsidRDefault="00C03029" w:rsidP="00C03029">
      <w:pPr>
        <w:pStyle w:val="MDPI51figurecaption"/>
        <w:ind w:left="0"/>
        <w:rPr>
          <w:b/>
        </w:rPr>
      </w:pPr>
    </w:p>
    <w:sectPr w:rsidR="00C03029" w:rsidSect="00C03029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BAE16" w14:textId="77777777" w:rsidR="00AA2708" w:rsidRDefault="00AA2708" w:rsidP="005C128C">
      <w:pPr>
        <w:spacing w:line="240" w:lineRule="auto"/>
      </w:pPr>
      <w:r>
        <w:separator/>
      </w:r>
    </w:p>
  </w:endnote>
  <w:endnote w:type="continuationSeparator" w:id="0">
    <w:p w14:paraId="3E7B30A2" w14:textId="77777777" w:rsidR="00AA2708" w:rsidRDefault="00AA2708" w:rsidP="005C1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01AF9" w14:textId="77777777" w:rsidR="002901E5" w:rsidRDefault="002901E5" w:rsidP="002E30F6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8E786CA" w14:textId="77777777" w:rsidR="002901E5" w:rsidRDefault="002901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5A9ED" w14:textId="72BF5446" w:rsidR="002901E5" w:rsidRDefault="002901E5" w:rsidP="002E30F6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23BDD">
      <w:rPr>
        <w:rStyle w:val="a7"/>
        <w:noProof/>
      </w:rPr>
      <w:t>5</w:t>
    </w:r>
    <w:r>
      <w:rPr>
        <w:rStyle w:val="a7"/>
      </w:rPr>
      <w:fldChar w:fldCharType="end"/>
    </w:r>
  </w:p>
  <w:p w14:paraId="04E4BEE5" w14:textId="77777777" w:rsidR="002901E5" w:rsidRDefault="002901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27537" w14:textId="57607FB8" w:rsidR="002901E5" w:rsidRDefault="002901E5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323BDD" w:rsidRPr="00323BDD">
      <w:rPr>
        <w:noProof/>
        <w:lang w:val="zh-CN"/>
      </w:rPr>
      <w:t>3</w:t>
    </w:r>
    <w:r>
      <w:fldChar w:fldCharType="end"/>
    </w:r>
  </w:p>
  <w:p w14:paraId="60A79F56" w14:textId="77777777" w:rsidR="002901E5" w:rsidRDefault="00290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9A768" w14:textId="77777777" w:rsidR="00AA2708" w:rsidRDefault="00AA2708" w:rsidP="005C128C">
      <w:pPr>
        <w:spacing w:line="240" w:lineRule="auto"/>
      </w:pPr>
      <w:r>
        <w:separator/>
      </w:r>
    </w:p>
  </w:footnote>
  <w:footnote w:type="continuationSeparator" w:id="0">
    <w:p w14:paraId="2FD04707" w14:textId="77777777" w:rsidR="00AA2708" w:rsidRDefault="00AA2708" w:rsidP="005C12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29"/>
    <w:rsid w:val="00264C4B"/>
    <w:rsid w:val="002901E5"/>
    <w:rsid w:val="002D607A"/>
    <w:rsid w:val="002D6509"/>
    <w:rsid w:val="002E30F6"/>
    <w:rsid w:val="00306955"/>
    <w:rsid w:val="00323BDD"/>
    <w:rsid w:val="00421986"/>
    <w:rsid w:val="004614D8"/>
    <w:rsid w:val="005C128C"/>
    <w:rsid w:val="005C6B5F"/>
    <w:rsid w:val="007077BA"/>
    <w:rsid w:val="00730256"/>
    <w:rsid w:val="00770953"/>
    <w:rsid w:val="00796EC8"/>
    <w:rsid w:val="007F403E"/>
    <w:rsid w:val="0080227C"/>
    <w:rsid w:val="008148C0"/>
    <w:rsid w:val="00930176"/>
    <w:rsid w:val="00A443A0"/>
    <w:rsid w:val="00AA2708"/>
    <w:rsid w:val="00B77991"/>
    <w:rsid w:val="00B807EF"/>
    <w:rsid w:val="00B93279"/>
    <w:rsid w:val="00BF03EB"/>
    <w:rsid w:val="00C03029"/>
    <w:rsid w:val="00CA2026"/>
    <w:rsid w:val="00CC1303"/>
    <w:rsid w:val="00CC7077"/>
    <w:rsid w:val="00D652CA"/>
    <w:rsid w:val="00D753AE"/>
    <w:rsid w:val="00D76B27"/>
    <w:rsid w:val="00DA7C52"/>
    <w:rsid w:val="00DC3083"/>
    <w:rsid w:val="00E67B29"/>
    <w:rsid w:val="00FE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8BCA5"/>
  <w15:chartTrackingRefBased/>
  <w15:docId w15:val="{5A87F1F7-D20C-4D12-AFF6-9EB9D202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28C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2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C1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28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C128C"/>
    <w:rPr>
      <w:sz w:val="18"/>
      <w:szCs w:val="18"/>
    </w:rPr>
  </w:style>
  <w:style w:type="character" w:styleId="a7">
    <w:name w:val="page number"/>
    <w:basedOn w:val="a0"/>
    <w:rsid w:val="005C128C"/>
  </w:style>
  <w:style w:type="paragraph" w:customStyle="1" w:styleId="MDPI51figurecaption">
    <w:name w:val="MDPI_5.1_figure_caption"/>
    <w:basedOn w:val="a"/>
    <w:qFormat/>
    <w:rsid w:val="005C128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5C128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C128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5C128C"/>
  </w:style>
  <w:style w:type="table" w:styleId="a9">
    <w:name w:val="Table Grid"/>
    <w:basedOn w:val="a1"/>
    <w:uiPriority w:val="39"/>
    <w:rsid w:val="00B80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17716-8976-460F-AB59-D630ECC71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5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叶</dc:creator>
  <cp:keywords/>
  <dc:description/>
  <cp:lastModifiedBy>pop</cp:lastModifiedBy>
  <cp:revision>17</cp:revision>
  <dcterms:created xsi:type="dcterms:W3CDTF">2021-01-12T12:32:00Z</dcterms:created>
  <dcterms:modified xsi:type="dcterms:W3CDTF">2021-08-11T19:19:00Z</dcterms:modified>
</cp:coreProperties>
</file>